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69C4" w:rsidRPr="00EB49C9" w:rsidRDefault="009469C4" w:rsidP="009469C4">
      <w:pPr>
        <w:rPr>
          <w:i/>
          <w:lang w:val="en"/>
        </w:rPr>
      </w:pPr>
      <w:bookmarkStart w:id="0" w:name="_GoBack"/>
      <w:bookmarkEnd w:id="0"/>
      <w:r w:rsidRPr="00EB49C9">
        <w:rPr>
          <w:i/>
          <w:lang w:val="en"/>
        </w:rPr>
        <w:t xml:space="preserve">List of the isotopes in the spent nuclear fuel based on UOX fuel with burnup 50 </w:t>
      </w:r>
      <w:proofErr w:type="spellStart"/>
      <w:r w:rsidRPr="00EB49C9">
        <w:rPr>
          <w:i/>
          <w:lang w:val="en"/>
        </w:rPr>
        <w:t>GWd</w:t>
      </w:r>
      <w:proofErr w:type="spellEnd"/>
      <w:r w:rsidRPr="00EB49C9">
        <w:rPr>
          <w:i/>
          <w:lang w:val="en"/>
        </w:rPr>
        <w:t>/</w:t>
      </w:r>
      <w:proofErr w:type="spellStart"/>
      <w:r w:rsidRPr="00EB49C9">
        <w:rPr>
          <w:i/>
          <w:lang w:val="en"/>
        </w:rPr>
        <w:t>tU</w:t>
      </w:r>
      <w:proofErr w:type="spellEnd"/>
      <w:r w:rsidRPr="00EB49C9">
        <w:rPr>
          <w:i/>
          <w:lang w:val="en"/>
        </w:rPr>
        <w:t xml:space="preserve"> after 10 years storage ti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469C4" w:rsidRPr="005D19EA" w:rsidTr="003D5CE9">
        <w:tc>
          <w:tcPr>
            <w:tcW w:w="2254" w:type="dxa"/>
            <w:vAlign w:val="center"/>
          </w:tcPr>
          <w:p w:rsidR="009469C4" w:rsidRPr="00EB49C9" w:rsidRDefault="009469C4" w:rsidP="003D5CE9">
            <w:pPr>
              <w:jc w:val="center"/>
              <w:rPr>
                <w:b/>
                <w:lang w:val="en"/>
              </w:rPr>
            </w:pPr>
            <w:r w:rsidRPr="00EB49C9">
              <w:rPr>
                <w:b/>
                <w:lang w:val="en"/>
              </w:rPr>
              <w:t>Isotope</w:t>
            </w:r>
          </w:p>
        </w:tc>
        <w:tc>
          <w:tcPr>
            <w:tcW w:w="2254" w:type="dxa"/>
            <w:vAlign w:val="center"/>
          </w:tcPr>
          <w:p w:rsidR="009469C4" w:rsidRPr="00EB49C9" w:rsidRDefault="009469C4" w:rsidP="003D5CE9">
            <w:pPr>
              <w:jc w:val="center"/>
              <w:rPr>
                <w:b/>
                <w:lang w:val="en"/>
              </w:rPr>
            </w:pPr>
            <w:r w:rsidRPr="00EB49C9">
              <w:rPr>
                <w:b/>
                <w:lang w:val="en"/>
              </w:rPr>
              <w:t>Mole</w:t>
            </w:r>
          </w:p>
        </w:tc>
        <w:tc>
          <w:tcPr>
            <w:tcW w:w="2254" w:type="dxa"/>
            <w:vAlign w:val="center"/>
          </w:tcPr>
          <w:p w:rsidR="009469C4" w:rsidRPr="00EB49C9" w:rsidRDefault="009469C4" w:rsidP="003D5CE9">
            <w:pPr>
              <w:jc w:val="center"/>
              <w:rPr>
                <w:b/>
                <w:lang w:val="en"/>
              </w:rPr>
            </w:pPr>
            <w:r w:rsidRPr="00EB49C9">
              <w:rPr>
                <w:b/>
                <w:lang w:val="en"/>
              </w:rPr>
              <w:t>Activity</w:t>
            </w:r>
          </w:p>
        </w:tc>
        <w:tc>
          <w:tcPr>
            <w:tcW w:w="2254" w:type="dxa"/>
            <w:vAlign w:val="center"/>
          </w:tcPr>
          <w:p w:rsidR="009469C4" w:rsidRPr="00EB49C9" w:rsidRDefault="009469C4" w:rsidP="003D5CE9">
            <w:pPr>
              <w:jc w:val="center"/>
              <w:rPr>
                <w:b/>
                <w:lang w:val="en"/>
              </w:rPr>
            </w:pPr>
            <w:r w:rsidRPr="00EB49C9">
              <w:rPr>
                <w:b/>
                <w:lang w:val="en"/>
              </w:rPr>
              <w:t>Atomic mass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H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68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68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H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0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99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H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2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83E+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97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HE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3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70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HE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30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2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LI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48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89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LI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04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83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E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5E-3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56E-2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2E-3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E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44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9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E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0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13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0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71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71E-0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5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1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76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31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1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2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0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1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5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82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6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1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91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67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1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9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8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O1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38E+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4E+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O1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36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71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O1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8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02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F1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8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6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E2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97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24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E2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15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13E-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A2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25E-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59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8E-08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A2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49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72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MG2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0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40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MG2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6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16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MG2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9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62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L2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08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8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I2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90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11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I2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8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28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I3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71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91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I3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52E-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33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3E-08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3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3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36E-0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3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00E-1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33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56E-1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3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93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38E-0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3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70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92E-0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3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85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33E-0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3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91E-1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35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2E-1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3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9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52E-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L3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53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4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L3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56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22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8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L3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4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58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AR3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38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38E-0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R3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83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4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R3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97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27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72E-0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R4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3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50E-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K3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8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20E-0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K4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45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63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8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K4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0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92E-0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A4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6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63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A4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3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69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90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A4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6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13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A4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04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1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A4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65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5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A4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47E-1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78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6E-1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A4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20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23E-0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A4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17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0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C4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28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18E-0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C4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33E-2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19E-1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3E-19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I4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2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29E-0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I4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77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0E-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I4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87E-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74E-09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I4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1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38E-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I5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43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71E-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V5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22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3E-1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61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V5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26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6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R5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4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72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R5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20E-4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3E-3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4E-4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R5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72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2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R5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98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8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R5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20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97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MN5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4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8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68E-0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MN5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76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7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3E-0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MN5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82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0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FE5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57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9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FE5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41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1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63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FE5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24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FE5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6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61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FE5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2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65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FE5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8E-3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86E-2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90E-29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FE6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44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54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46E-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O5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9E-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71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76E-1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O5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47E-2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25E-1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60E-19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O5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46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63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O6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5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81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68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I5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0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6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I5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7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92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0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I6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28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97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NI6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90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38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I6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5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49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I6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90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4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3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I6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98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1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U6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67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8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U6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0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80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ZN6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35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35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ZN6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50E-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3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2E-08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ZN6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81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17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ZN6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69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48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ZN6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20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8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ZN7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1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17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GA6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8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83E-0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GA7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79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82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GE7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91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14E-0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GE7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9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5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GE7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82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79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GE7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6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85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GE7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70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61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S7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86E-2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2E-2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01E-2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S7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31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3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E7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52E-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09E-08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E7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35E-2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65E-1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51E-2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E7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68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60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E7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0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6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E7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06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16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E7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82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85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97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E8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32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5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E8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14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8E-1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04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R7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1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80E-0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R8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86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13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R8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7E-2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8E-1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5E-2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KR7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86E-1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79E-1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KR8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72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8E-0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KR8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31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04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30E-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KR8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9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94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KR8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22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99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KR8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5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4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KR8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25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51E+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2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KR8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24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78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B8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49E-2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77E-1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6E-2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B8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95E-4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57E-3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52E-4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B8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9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9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B8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13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08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60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R8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45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6E-0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R8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74E-2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53E-2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18E-2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R8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50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31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R8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87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37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R8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68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00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R8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48E-2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2E-1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88E-2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R9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99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58E+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29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Y8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97E-1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64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61E-1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Y8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63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79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Y89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8E-3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2E-2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7E-3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Y9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5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58E+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8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Y9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19E-2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3E-1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45E-18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ZR9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33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0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ZR9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77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89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ZR9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4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60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ZR9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4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67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6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ZR9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3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6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ZR9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30E-1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8E-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03E-1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ZR9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5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0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B9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52E-1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5E-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20E-1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B9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2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4E-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40E-08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B9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4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5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B93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79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5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46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B9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0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46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1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B9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45E-1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40E-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13E-1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B95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32E-2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0E-1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15E-19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MO9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19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62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MO9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5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8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5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MO9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48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22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MO9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6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0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MO9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3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9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MO9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2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9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MO9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9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6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MO1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1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1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C9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2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92E-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6E-0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C97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64E-2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74E-1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44E-2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C9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4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5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0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C9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6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5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5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U9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56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49E-0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U9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37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29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U1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1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1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U1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4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5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U1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0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2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U1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81E-2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3E-2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99E-2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U1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16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49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U1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6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30E+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8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H1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8E-1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3E-1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0E-1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H1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60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91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72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RH102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99E-1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78E-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11E-1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H1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18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36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H103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75E-3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3E-2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92E-3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H1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3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30E+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4E-0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D1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64E-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79E-09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D1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7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85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D1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67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96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D1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07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38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D1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96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3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17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D1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3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9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D1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04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64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G1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04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61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G1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3E-1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2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6E-1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G108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0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7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3E-0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G1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02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65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G109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80E-1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22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51E-1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G1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1E-1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09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2E-1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G110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33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83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06E-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D1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52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73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D1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67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89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D1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50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03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72E-0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D1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92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71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D1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14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49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D1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3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2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D11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5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47E-1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0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D113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8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26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5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D11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7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0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D115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30E-2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6E-2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94E-2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D11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39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41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IN11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41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6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IN11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3E-3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19E-2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32E-3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IN114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6E-2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33E-2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4E-2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IN11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3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2E-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33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IN115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8E-3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8E-2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28E-3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N1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0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2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N11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6E-1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0E-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9E-1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N11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9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8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N11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04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50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N11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42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12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N11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95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96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N11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23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35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N11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23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41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N119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4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54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8E-0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N12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41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69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N12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35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72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84E-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N121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90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50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93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N12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84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8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N12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43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52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4E-09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N12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7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4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N12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37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1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25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B12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79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00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B12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77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0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B12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31E-2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9E-1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07E-2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B12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2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9E+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2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B12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0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9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2E-0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B126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2E-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1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4E-08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E12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16E-1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24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03E-1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E121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89E-1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30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71E-1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E12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56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56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E12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02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5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40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E123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26E-1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92E-1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93E-1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E12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91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0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E12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3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54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E125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3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89E+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6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E12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97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79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E12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38E-1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7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56E-1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E127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5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0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9E-1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E12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1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2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E12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58E-3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96E-2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33E-3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E129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75E-3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7E-2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55E-3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E13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32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62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I12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04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40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I12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5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67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65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XE12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6E-2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8E-2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XE12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93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69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XE12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23E-3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6E-3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11E-3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XE12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82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16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XE12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69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76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XE13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2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5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XE13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63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76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XE13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5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8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XE13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8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25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XE13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45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33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S13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2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3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S13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28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15E+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07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S13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6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15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21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S13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5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5E+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4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A13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57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04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A13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2E-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20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42E-08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A13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2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84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A13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03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44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A13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28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46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BA13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28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50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A137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0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8E+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20E-0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A13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2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6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LA13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1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61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2E-0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LA13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8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42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01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LA13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1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2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E13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4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40E-0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E13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64E-1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30E-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23E-1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E14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2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4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E14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12E-3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46E-2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63E-3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E14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0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56E-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0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E14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11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8E+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91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R14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9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8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R14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3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8E+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49E-0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R144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4E-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82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9E-08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D14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54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61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D14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08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6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D14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0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38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1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D14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83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90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D14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37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8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D14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81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64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D15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8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66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M14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2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47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7E-0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M14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8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29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7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M14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80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0E+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9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M14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2E-3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68E-2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85E-29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M148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20E-2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1E-2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73E-2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M14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03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0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88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M14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8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02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62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M14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5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96E-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59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M14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23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77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81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M15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82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23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M15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9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59E+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9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M15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2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1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SM15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68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67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EU14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8E-2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4E-1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6E-2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EU15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23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42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34E-0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EU15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4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3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EU15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3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38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48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EU15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3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8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EU15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6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75E+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87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EU15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26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3E+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51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GD15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15E-1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47E-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28E-1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GD15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88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27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0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GD15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42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1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70E-0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GD15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66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10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GD15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98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8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GD15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08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6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GD15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3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9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GD15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7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27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GD16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3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40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B15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35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8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83E-0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B15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72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3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04E-0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B15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38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38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B16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99E-1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4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8E-1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DY15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52E-1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80E-1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0E-1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DY16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26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81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DY16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35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4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DY16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55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2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DY16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52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3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DY16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69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42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HO16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6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08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9E-0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HO16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14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84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HO166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32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8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5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ER16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6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26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ER16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95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6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M16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61E-2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7E-1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8E-18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M16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71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65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M17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5E-1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7E-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47E-1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M17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0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90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59E-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YB16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83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76E-1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YB17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1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58E-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YB17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2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1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YB17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06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71E-0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YB17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82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87E-0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YB17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7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26E-0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YB17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98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00E-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LU17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8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59E-0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LU17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45E-2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78E-1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34E-18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LU177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78E-1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25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92E-1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HF17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5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6E-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HF17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76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91E-0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HF17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20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9E-0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HF18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5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32E-0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HF18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91E-3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1E-3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89E-3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HF18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5E-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95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27E-08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A18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90E-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86E-08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A18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36E-1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95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93E-1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W 18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3E-1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8E-1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W 18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74E-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01E-09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HG2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38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8E-09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HG2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89E-1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81E-1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HG2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34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82E-0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HG2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78E-2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3E-1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9E-2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L2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03E-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82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23E-09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L2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39E-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95E-08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L2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46E-2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0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19E-2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L2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2E-1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36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39E-1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L2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3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35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5E-1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L2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38E-1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89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07E-1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L2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72E-2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71E-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1E-19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B2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06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25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B2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89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79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92E-0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B2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29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9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B2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85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0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B2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5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39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B2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9E-1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4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90E-1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B2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38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02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20E-1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B2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1E-1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41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41E-1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B2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00E-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7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7E-0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B21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62E-1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64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2E-1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I2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7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33E-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I2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70E-1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03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66E-1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I210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0E-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0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35E-09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I2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69E-1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40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4E-1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I2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69E-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7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1E-08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I21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25E-1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4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91E-1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I21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90E-1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63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5E-1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I21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66E-2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75E-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71E-19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O2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2E-2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99E-1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98E-18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O2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78E-1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40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2E-1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O2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5E-2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29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21E-18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O2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01E-2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3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38E-19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O21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87E-2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1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4E-2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O21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76E-2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62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5E-2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O21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3E-2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42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86E-18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O21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27E-1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7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91E-1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O21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53E-1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64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4E-1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T21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98E-2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36E-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41E-2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T21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84E-2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4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33E-18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T21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2E-2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29E-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87E-2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T21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33E-2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96E-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30E-2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N21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69E-2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1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7E-2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N21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88E-2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27E-1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27E-2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N21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96E-1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43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48E-1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N22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71E-1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7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2E-1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N22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6E-1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64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02E-1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FR22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50E-1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4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73E-1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FR22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5E-1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6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00E-1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A22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38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43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5E-09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A22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90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7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0E-0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A22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2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4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42E-1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A22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8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64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70E-0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RA22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44E-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1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55E-09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C22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3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4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31E-1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C22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12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41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6E-0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C22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97E-1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1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78E-1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H22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9E-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31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70E-09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H22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41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6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5E-0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H22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75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4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31E-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H23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65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5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08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H23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5E-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3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82E-08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H23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57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3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6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TH23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71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09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4E-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A23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69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94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22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A23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0E-1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9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64E-1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A23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8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23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52E-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A23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60E-1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02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1E-1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A234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3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09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50E-1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U23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49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9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09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U23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80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54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86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U23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46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95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8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U23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00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3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39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U235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42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92E+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7E-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U23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50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81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89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U23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44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78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41E-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U23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87E+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09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20E+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U24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23E-1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6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6E-1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P23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29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4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5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P23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13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23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41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P23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51E-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02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5E-0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P23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46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58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4E-0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NP24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02E-1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6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65E-1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U23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38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86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1E-0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U23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3E-3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27E-2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69E-28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U23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6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53E+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23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U23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64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92E+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31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U24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8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90E+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60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U24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58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4E+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0E+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U24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21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07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77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U24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96E-1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03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3E-1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U24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61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6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36E-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PU24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45E-1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56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34E-1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M24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05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52E+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35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AM24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54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88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0E-05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M242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52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92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52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M24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37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58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79E+02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M24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25E-2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96E-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95E-18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AM246M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72E-2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56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5E-19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M24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0E-4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37E-3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64E-39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M24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9.22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7.39E+0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23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M24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24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67E+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44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M24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1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97E+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91E+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M24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93E-0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10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72E+0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M24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3E-0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1E-0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24E-01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M24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25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03E-07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5.56E-03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M24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8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66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91E-04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M25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89E-13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19E-1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2E-10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BK24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8.39E-1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3.42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09E-09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F24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59E-08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64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46E-0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F25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4.40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20E-04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0E-06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F251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69E-09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07E-06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6.74E-07</w:t>
            </w:r>
          </w:p>
        </w:tc>
      </w:tr>
      <w:tr w:rsidR="009469C4" w:rsidRPr="005D19EA" w:rsidTr="003D5CE9">
        <w:trPr>
          <w:trHeight w:val="290"/>
        </w:trPr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CF252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18E-10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1.59E-05</w:t>
            </w:r>
          </w:p>
        </w:tc>
        <w:tc>
          <w:tcPr>
            <w:tcW w:w="2254" w:type="dxa"/>
            <w:noWrap/>
            <w:vAlign w:val="center"/>
            <w:hideMark/>
          </w:tcPr>
          <w:p w:rsidR="009469C4" w:rsidRPr="005D19EA" w:rsidRDefault="009469C4" w:rsidP="003D5CE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D19EA">
              <w:rPr>
                <w:rFonts w:ascii="Calibri" w:eastAsia="Times New Roman" w:hAnsi="Calibri" w:cs="Times New Roman"/>
                <w:color w:val="000000"/>
                <w:lang w:eastAsia="en-GB"/>
              </w:rPr>
              <w:t>2.97E-08</w:t>
            </w:r>
          </w:p>
        </w:tc>
      </w:tr>
    </w:tbl>
    <w:p w:rsidR="009469C4" w:rsidRPr="002028EA" w:rsidRDefault="009469C4" w:rsidP="009469C4"/>
    <w:p w:rsidR="00234129" w:rsidRDefault="009469C4"/>
    <w:sectPr w:rsidR="002341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erif">
    <w:altName w:val="MV Boli"/>
    <w:charset w:val="00"/>
    <w:family w:val="roman"/>
    <w:pitch w:val="variable"/>
    <w:sig w:usb0="E0000AFF" w:usb1="500078FF" w:usb2="00000021" w:usb3="00000000" w:csb0="000001BF" w:csb1="00000000"/>
  </w:font>
  <w:font w:name="Noto Sans CJK SC">
    <w:altName w:val="Arial Unicode MS"/>
    <w:charset w:val="86"/>
    <w:family w:val="auto"/>
    <w:pitch w:val="default"/>
    <w:sig w:usb0="00000000" w:usb1="2BDF3C10" w:usb2="00000016" w:usb3="00000000" w:csb0="602E0107" w:csb1="00000000"/>
  </w:font>
  <w:font w:name="FreeSans">
    <w:altName w:val="Segoe Scrip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D7F8E"/>
    <w:multiLevelType w:val="hybridMultilevel"/>
    <w:tmpl w:val="7BDAC76A"/>
    <w:lvl w:ilvl="0" w:tplc="9BA0E83C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551D1"/>
    <w:multiLevelType w:val="hybridMultilevel"/>
    <w:tmpl w:val="0CA80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B85D97"/>
    <w:multiLevelType w:val="hybridMultilevel"/>
    <w:tmpl w:val="79982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2133AF"/>
    <w:multiLevelType w:val="hybridMultilevel"/>
    <w:tmpl w:val="EC401C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CA6FA9"/>
    <w:multiLevelType w:val="hybridMultilevel"/>
    <w:tmpl w:val="DC46F0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7D1E5A"/>
    <w:multiLevelType w:val="hybridMultilevel"/>
    <w:tmpl w:val="532A0B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30F39"/>
    <w:multiLevelType w:val="hybridMultilevel"/>
    <w:tmpl w:val="849255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2506DE"/>
    <w:multiLevelType w:val="hybridMultilevel"/>
    <w:tmpl w:val="3E886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8A170C"/>
    <w:multiLevelType w:val="hybridMultilevel"/>
    <w:tmpl w:val="B36247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0B7B28"/>
    <w:multiLevelType w:val="hybridMultilevel"/>
    <w:tmpl w:val="07DAAF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8626E1"/>
    <w:multiLevelType w:val="hybridMultilevel"/>
    <w:tmpl w:val="85B86D04"/>
    <w:lvl w:ilvl="0" w:tplc="201AEE2A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E52F43"/>
    <w:multiLevelType w:val="hybridMultilevel"/>
    <w:tmpl w:val="C59A42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AA31E2"/>
    <w:multiLevelType w:val="hybridMultilevel"/>
    <w:tmpl w:val="E10AD1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AC6F85"/>
    <w:multiLevelType w:val="hybridMultilevel"/>
    <w:tmpl w:val="1AC8EB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1C0582"/>
    <w:multiLevelType w:val="hybridMultilevel"/>
    <w:tmpl w:val="154A23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B1755C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6" w15:restartNumberingAfterBreak="0">
    <w:nsid w:val="5C422485"/>
    <w:multiLevelType w:val="hybridMultilevel"/>
    <w:tmpl w:val="793200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5A7E4A"/>
    <w:multiLevelType w:val="hybridMultilevel"/>
    <w:tmpl w:val="5ECC33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046663"/>
    <w:multiLevelType w:val="hybridMultilevel"/>
    <w:tmpl w:val="445E4F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13"/>
  </w:num>
  <w:num w:numId="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16"/>
  </w:num>
  <w:num w:numId="7">
    <w:abstractNumId w:val="7"/>
  </w:num>
  <w:num w:numId="8">
    <w:abstractNumId w:val="2"/>
  </w:num>
  <w:num w:numId="9">
    <w:abstractNumId w:val="17"/>
  </w:num>
  <w:num w:numId="10">
    <w:abstractNumId w:val="11"/>
  </w:num>
  <w:num w:numId="11">
    <w:abstractNumId w:val="5"/>
  </w:num>
  <w:num w:numId="12">
    <w:abstractNumId w:val="4"/>
  </w:num>
  <w:num w:numId="13">
    <w:abstractNumId w:val="0"/>
  </w:num>
  <w:num w:numId="14">
    <w:abstractNumId w:val="3"/>
  </w:num>
  <w:num w:numId="15">
    <w:abstractNumId w:val="10"/>
  </w:num>
  <w:num w:numId="16">
    <w:abstractNumId w:val="12"/>
  </w:num>
  <w:num w:numId="17">
    <w:abstractNumId w:val="1"/>
  </w:num>
  <w:num w:numId="18">
    <w:abstractNumId w:val="18"/>
  </w:num>
  <w:num w:numId="19">
    <w:abstractNumId w:val="14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9C4"/>
    <w:rsid w:val="00115EED"/>
    <w:rsid w:val="0093225E"/>
    <w:rsid w:val="00946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C123CE-EAA4-4808-AC09-F00CB26ED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9C4"/>
  </w:style>
  <w:style w:type="paragraph" w:styleId="Heading1">
    <w:name w:val="heading 1"/>
    <w:basedOn w:val="Normal"/>
    <w:next w:val="Normal"/>
    <w:link w:val="Heading1Char"/>
    <w:uiPriority w:val="9"/>
    <w:qFormat/>
    <w:rsid w:val="009469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69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9C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69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469C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69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9469C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69C4"/>
    <w:rPr>
      <w:strike w:val="0"/>
      <w:dstrike w:val="0"/>
      <w:color w:val="00756D"/>
      <w:u w:val="none"/>
      <w:effect w:val="none"/>
    </w:rPr>
  </w:style>
  <w:style w:type="paragraph" w:styleId="BodyText">
    <w:name w:val="Body Text"/>
    <w:basedOn w:val="Normal"/>
    <w:link w:val="BodyTextChar"/>
    <w:semiHidden/>
    <w:unhideWhenUsed/>
    <w:rsid w:val="009469C4"/>
    <w:pPr>
      <w:spacing w:after="140" w:line="288" w:lineRule="auto"/>
    </w:pPr>
    <w:rPr>
      <w:rFonts w:ascii="Liberation Serif" w:eastAsia="Noto Sans CJK SC" w:hAnsi="Liberation Serif" w:cs="FreeSans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semiHidden/>
    <w:rsid w:val="009469C4"/>
    <w:rPr>
      <w:rFonts w:ascii="Liberation Serif" w:eastAsia="Noto Sans CJK SC" w:hAnsi="Liberation Serif" w:cs="FreeSans"/>
      <w:sz w:val="24"/>
      <w:szCs w:val="24"/>
      <w:lang w:eastAsia="zh-CN" w:bidi="hi-IN"/>
    </w:rPr>
  </w:style>
  <w:style w:type="character" w:customStyle="1" w:styleId="st">
    <w:name w:val="st"/>
    <w:basedOn w:val="DefaultParagraphFont"/>
    <w:rsid w:val="009469C4"/>
  </w:style>
  <w:style w:type="character" w:styleId="Emphasis">
    <w:name w:val="Emphasis"/>
    <w:basedOn w:val="DefaultParagraphFont"/>
    <w:uiPriority w:val="20"/>
    <w:qFormat/>
    <w:rsid w:val="009469C4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9469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6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9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9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9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9C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46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469C4"/>
  </w:style>
  <w:style w:type="character" w:customStyle="1" w:styleId="italic">
    <w:name w:val="italic"/>
    <w:basedOn w:val="DefaultParagraphFont"/>
    <w:rsid w:val="009469C4"/>
  </w:style>
  <w:style w:type="character" w:customStyle="1" w:styleId="lineheight24">
    <w:name w:val="lineheight24"/>
    <w:basedOn w:val="DefaultParagraphFont"/>
    <w:rsid w:val="009469C4"/>
  </w:style>
  <w:style w:type="paragraph" w:customStyle="1" w:styleId="MDPI19classification">
    <w:name w:val="MDPI_1.9_classification"/>
    <w:basedOn w:val="MDPI31text"/>
    <w:qFormat/>
    <w:rsid w:val="009469C4"/>
    <w:pPr>
      <w:spacing w:before="240"/>
      <w:ind w:left="113" w:firstLine="0"/>
    </w:pPr>
    <w:rPr>
      <w:b/>
      <w:snapToGrid/>
    </w:rPr>
  </w:style>
  <w:style w:type="paragraph" w:customStyle="1" w:styleId="MDPI31text">
    <w:name w:val="MDPI_3.1_text"/>
    <w:qFormat/>
    <w:rsid w:val="009469C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469C4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409</Words>
  <Characters>13736</Characters>
  <Application>Microsoft Office Word</Application>
  <DocSecurity>0</DocSecurity>
  <Lines>114</Lines>
  <Paragraphs>32</Paragraphs>
  <ScaleCrop>false</ScaleCrop>
  <Company>The University of Liverpool</Company>
  <LinksUpToDate>false</LinksUpToDate>
  <CharactersWithSpaces>16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k, Bruno</dc:creator>
  <cp:keywords/>
  <dc:description/>
  <cp:lastModifiedBy>Merk, Bruno</cp:lastModifiedBy>
  <cp:revision>1</cp:revision>
  <dcterms:created xsi:type="dcterms:W3CDTF">2017-12-19T12:02:00Z</dcterms:created>
  <dcterms:modified xsi:type="dcterms:W3CDTF">2017-12-19T12:03:00Z</dcterms:modified>
</cp:coreProperties>
</file>